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5C0CE" w14:textId="798BD75A" w:rsidR="00CF2D5B" w:rsidRPr="00B87BBF" w:rsidRDefault="00CF2D5B" w:rsidP="00CF2D5B">
      <w:pPr>
        <w:spacing w:after="160" w:line="240" w:lineRule="auto"/>
        <w:rPr>
          <w:rFonts w:ascii="Times New Roman" w:hAnsi="Times New Roman" w:cs="Times New Roman"/>
          <w:b/>
          <w:sz w:val="24"/>
        </w:rPr>
      </w:pPr>
      <w:r w:rsidRPr="00B87BBF">
        <w:rPr>
          <w:rFonts w:ascii="Times New Roman" w:hAnsi="Times New Roman" w:cs="Times New Roman"/>
          <w:b/>
          <w:sz w:val="24"/>
        </w:rPr>
        <w:t xml:space="preserve">TABLE </w:t>
      </w:r>
      <w:r w:rsidR="00796C2C">
        <w:rPr>
          <w:rFonts w:ascii="Times New Roman" w:hAnsi="Times New Roman" w:cs="Times New Roman"/>
          <w:b/>
          <w:sz w:val="24"/>
        </w:rPr>
        <w:t>S</w:t>
      </w:r>
      <w:r w:rsidRPr="00B87BBF">
        <w:rPr>
          <w:rFonts w:ascii="Times New Roman" w:hAnsi="Times New Roman" w:cs="Times New Roman"/>
          <w:b/>
          <w:sz w:val="24"/>
        </w:rPr>
        <w:t>1 Description of RNA-Seq paired-end data through Illumina high-throughput sequencing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1436"/>
        <w:gridCol w:w="1423"/>
        <w:gridCol w:w="1423"/>
        <w:gridCol w:w="1423"/>
        <w:gridCol w:w="1490"/>
      </w:tblGrid>
      <w:tr w:rsidR="00CF2D5B" w:rsidRPr="00B87BBF" w14:paraId="0F9CBCA2" w14:textId="77777777" w:rsidTr="004C025C">
        <w:tc>
          <w:tcPr>
            <w:tcW w:w="2036" w:type="dxa"/>
            <w:tcBorders>
              <w:top w:val="single" w:sz="4" w:space="0" w:color="auto"/>
            </w:tcBorders>
          </w:tcPr>
          <w:p w14:paraId="1D626D3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4048A4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Tissue type</w:t>
            </w:r>
          </w:p>
        </w:tc>
        <w:tc>
          <w:tcPr>
            <w:tcW w:w="4269" w:type="dxa"/>
            <w:gridSpan w:val="3"/>
            <w:tcBorders>
              <w:top w:val="single" w:sz="4" w:space="0" w:color="auto"/>
            </w:tcBorders>
          </w:tcPr>
          <w:p w14:paraId="1D3ABC70" w14:textId="77777777" w:rsidR="00CF2D5B" w:rsidRPr="00B87BBF" w:rsidRDefault="00CF2D5B" w:rsidP="00CF2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w reads </w:t>
            </w:r>
          </w:p>
          <w:p w14:paraId="715BCFF4" w14:textId="77777777" w:rsidR="00CF2D5B" w:rsidRPr="00B87BBF" w:rsidRDefault="00CF2D5B" w:rsidP="00CF2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(Millions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A45B77A" w14:textId="77777777" w:rsidR="00CF2D5B" w:rsidRPr="00B87BBF" w:rsidRDefault="00CF2D5B" w:rsidP="00CF2D5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Total Reads (Millions)</w:t>
            </w:r>
          </w:p>
        </w:tc>
      </w:tr>
      <w:tr w:rsidR="00CF2D5B" w:rsidRPr="00B87BBF" w14:paraId="41806C79" w14:textId="77777777" w:rsidTr="004C025C">
        <w:tc>
          <w:tcPr>
            <w:tcW w:w="2036" w:type="dxa"/>
            <w:tcBorders>
              <w:bottom w:val="single" w:sz="4" w:space="0" w:color="auto"/>
            </w:tcBorders>
          </w:tcPr>
          <w:p w14:paraId="0AFD494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1EFF125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D02EA90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Replicate 1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3ED732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Replicate 2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76754AA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b/>
                <w:sz w:val="24"/>
                <w:szCs w:val="24"/>
              </w:rPr>
              <w:t>Replicate 3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3227F21F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F2D5B" w:rsidRPr="00B87BBF" w14:paraId="4FEAE6D1" w14:textId="77777777" w:rsidTr="004C025C">
        <w:tc>
          <w:tcPr>
            <w:tcW w:w="2036" w:type="dxa"/>
            <w:tcBorders>
              <w:top w:val="single" w:sz="4" w:space="0" w:color="auto"/>
            </w:tcBorders>
          </w:tcPr>
          <w:p w14:paraId="76CE364B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 xml:space="preserve">Allahabad </w:t>
            </w:r>
            <w:proofErr w:type="spellStart"/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Safeda</w:t>
            </w:r>
            <w:proofErr w:type="spellEnd"/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005E15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LSt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5CA3B262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0EFF2E4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6E9EF0A5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1.57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</w:tcPr>
          <w:p w14:paraId="6282D32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</w:tr>
      <w:tr w:rsidR="00CF2D5B" w:rsidRPr="00B87BBF" w14:paraId="7B0378A7" w14:textId="77777777" w:rsidTr="004C025C">
        <w:tc>
          <w:tcPr>
            <w:tcW w:w="2036" w:type="dxa"/>
          </w:tcPr>
          <w:p w14:paraId="01A5B87F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DA38813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MFb</w:t>
            </w:r>
          </w:p>
        </w:tc>
        <w:tc>
          <w:tcPr>
            <w:tcW w:w="1423" w:type="dxa"/>
          </w:tcPr>
          <w:p w14:paraId="15A813A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9.05</w:t>
            </w:r>
          </w:p>
        </w:tc>
        <w:tc>
          <w:tcPr>
            <w:tcW w:w="1423" w:type="dxa"/>
          </w:tcPr>
          <w:p w14:paraId="6C05B47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</w:p>
        </w:tc>
        <w:tc>
          <w:tcPr>
            <w:tcW w:w="1423" w:type="dxa"/>
          </w:tcPr>
          <w:p w14:paraId="31E852A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490" w:type="dxa"/>
            <w:vMerge/>
          </w:tcPr>
          <w:p w14:paraId="38B7B765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3D6D5851" w14:textId="77777777" w:rsidTr="004C025C">
        <w:tc>
          <w:tcPr>
            <w:tcW w:w="2036" w:type="dxa"/>
          </w:tcPr>
          <w:p w14:paraId="4F388C23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765031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MFr</w:t>
            </w:r>
            <w:proofErr w:type="spellEnd"/>
          </w:p>
        </w:tc>
        <w:tc>
          <w:tcPr>
            <w:tcW w:w="1423" w:type="dxa"/>
          </w:tcPr>
          <w:p w14:paraId="0934642C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423" w:type="dxa"/>
          </w:tcPr>
          <w:p w14:paraId="39F3A52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423" w:type="dxa"/>
          </w:tcPr>
          <w:p w14:paraId="5313B9B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</w:tc>
        <w:tc>
          <w:tcPr>
            <w:tcW w:w="1490" w:type="dxa"/>
            <w:vMerge/>
          </w:tcPr>
          <w:p w14:paraId="36C84E3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0D3B20B5" w14:textId="77777777" w:rsidTr="004C025C">
        <w:tc>
          <w:tcPr>
            <w:tcW w:w="2036" w:type="dxa"/>
          </w:tcPr>
          <w:p w14:paraId="26E1E81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3911A23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ImF</w:t>
            </w:r>
          </w:p>
        </w:tc>
        <w:tc>
          <w:tcPr>
            <w:tcW w:w="1423" w:type="dxa"/>
          </w:tcPr>
          <w:p w14:paraId="30A48682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1423" w:type="dxa"/>
          </w:tcPr>
          <w:p w14:paraId="32C9023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467D645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7E93F56C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43F69CE5" w14:textId="77777777" w:rsidTr="004C025C">
        <w:tc>
          <w:tcPr>
            <w:tcW w:w="2036" w:type="dxa"/>
          </w:tcPr>
          <w:p w14:paraId="3062659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9E047A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0DF</w:t>
            </w:r>
          </w:p>
        </w:tc>
        <w:tc>
          <w:tcPr>
            <w:tcW w:w="1423" w:type="dxa"/>
          </w:tcPr>
          <w:p w14:paraId="3C294D19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423" w:type="dxa"/>
          </w:tcPr>
          <w:p w14:paraId="177F8EDA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139801B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498665A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285FE762" w14:textId="77777777" w:rsidTr="004C025C">
        <w:tc>
          <w:tcPr>
            <w:tcW w:w="2036" w:type="dxa"/>
          </w:tcPr>
          <w:p w14:paraId="66EDE63D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4FA6A553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3DF</w:t>
            </w:r>
          </w:p>
        </w:tc>
        <w:tc>
          <w:tcPr>
            <w:tcW w:w="1423" w:type="dxa"/>
          </w:tcPr>
          <w:p w14:paraId="472141F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1423" w:type="dxa"/>
          </w:tcPr>
          <w:p w14:paraId="61EC47EB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408FDC23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69FCF56B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14974CD2" w14:textId="77777777" w:rsidTr="004C025C">
        <w:tc>
          <w:tcPr>
            <w:tcW w:w="2036" w:type="dxa"/>
          </w:tcPr>
          <w:p w14:paraId="023C6875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627FF96A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7DF</w:t>
            </w:r>
          </w:p>
        </w:tc>
        <w:tc>
          <w:tcPr>
            <w:tcW w:w="1423" w:type="dxa"/>
          </w:tcPr>
          <w:p w14:paraId="6290381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423" w:type="dxa"/>
          </w:tcPr>
          <w:p w14:paraId="51C4C05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0414B33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292BE90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5D40D3A7" w14:textId="77777777" w:rsidTr="004C025C">
        <w:tc>
          <w:tcPr>
            <w:tcW w:w="2036" w:type="dxa"/>
          </w:tcPr>
          <w:p w14:paraId="0B6ACC4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41F8">
              <w:rPr>
                <w:rFonts w:ascii="Times New Roman" w:hAnsi="Times New Roman" w:cs="Times New Roman"/>
                <w:sz w:val="24"/>
                <w:szCs w:val="24"/>
              </w:rPr>
              <w:t>Apple Colour</w:t>
            </w:r>
          </w:p>
        </w:tc>
        <w:tc>
          <w:tcPr>
            <w:tcW w:w="1436" w:type="dxa"/>
          </w:tcPr>
          <w:p w14:paraId="1B2AF41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Green Peel</w:t>
            </w:r>
          </w:p>
        </w:tc>
        <w:tc>
          <w:tcPr>
            <w:tcW w:w="1423" w:type="dxa"/>
          </w:tcPr>
          <w:p w14:paraId="59E3EB3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1423" w:type="dxa"/>
          </w:tcPr>
          <w:p w14:paraId="17C30E99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113BBDB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 w:val="restart"/>
          </w:tcPr>
          <w:p w14:paraId="5D1A83D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20.24</w:t>
            </w:r>
          </w:p>
        </w:tc>
      </w:tr>
      <w:tr w:rsidR="00CF2D5B" w:rsidRPr="00B87BBF" w14:paraId="5047BD6D" w14:textId="77777777" w:rsidTr="004C025C">
        <w:tc>
          <w:tcPr>
            <w:tcW w:w="2036" w:type="dxa"/>
          </w:tcPr>
          <w:p w14:paraId="1B0493DF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</w:tcPr>
          <w:p w14:paraId="19A9A290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Red Peel</w:t>
            </w:r>
          </w:p>
        </w:tc>
        <w:tc>
          <w:tcPr>
            <w:tcW w:w="1423" w:type="dxa"/>
          </w:tcPr>
          <w:p w14:paraId="1BCE2BE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1423" w:type="dxa"/>
          </w:tcPr>
          <w:p w14:paraId="4F77229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28770DB7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</w:tcPr>
          <w:p w14:paraId="7A55FFEA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5B" w:rsidRPr="00B87BBF" w14:paraId="41F19814" w14:textId="77777777" w:rsidTr="004C025C">
        <w:tc>
          <w:tcPr>
            <w:tcW w:w="2036" w:type="dxa"/>
          </w:tcPr>
          <w:p w14:paraId="6B3ADD8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Punjab Pink</w:t>
            </w:r>
          </w:p>
        </w:tc>
        <w:tc>
          <w:tcPr>
            <w:tcW w:w="1436" w:type="dxa"/>
          </w:tcPr>
          <w:p w14:paraId="4C51899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ImF</w:t>
            </w:r>
          </w:p>
        </w:tc>
        <w:tc>
          <w:tcPr>
            <w:tcW w:w="1423" w:type="dxa"/>
          </w:tcPr>
          <w:p w14:paraId="6F174D86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  <w:tc>
          <w:tcPr>
            <w:tcW w:w="1423" w:type="dxa"/>
          </w:tcPr>
          <w:p w14:paraId="6C06035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DBA1B29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 w:val="restart"/>
          </w:tcPr>
          <w:p w14:paraId="27B0BA8E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CF2D5B" w:rsidRPr="00B87BBF" w14:paraId="7F48FB69" w14:textId="77777777" w:rsidTr="004C025C">
        <w:tc>
          <w:tcPr>
            <w:tcW w:w="2036" w:type="dxa"/>
            <w:tcBorders>
              <w:bottom w:val="single" w:sz="4" w:space="0" w:color="auto"/>
            </w:tcBorders>
          </w:tcPr>
          <w:p w14:paraId="6C63FD79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52FFEC5D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0DF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3F1B8AB8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7BBF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EA59401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12BB810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vMerge/>
            <w:tcBorders>
              <w:bottom w:val="single" w:sz="4" w:space="0" w:color="auto"/>
            </w:tcBorders>
          </w:tcPr>
          <w:p w14:paraId="15412584" w14:textId="77777777" w:rsidR="00CF2D5B" w:rsidRPr="00B87BBF" w:rsidRDefault="00CF2D5B" w:rsidP="00CF2D5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C03F000" w14:textId="77777777" w:rsidR="005E743A" w:rsidRDefault="005E743A">
      <w:bookmarkStart w:id="0" w:name="_GoBack"/>
      <w:bookmarkEnd w:id="0"/>
    </w:p>
    <w:sectPr w:rsidR="005E7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27"/>
    <w:rsid w:val="001A0F27"/>
    <w:rsid w:val="0050522B"/>
    <w:rsid w:val="005E743A"/>
    <w:rsid w:val="00796C2C"/>
    <w:rsid w:val="00C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7428"/>
  <w15:chartTrackingRefBased/>
  <w15:docId w15:val="{91E3B47E-4C69-49FB-AFE1-92445A2B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F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tal</dc:creator>
  <cp:keywords/>
  <dc:description/>
  <cp:lastModifiedBy>Mittal</cp:lastModifiedBy>
  <cp:revision>3</cp:revision>
  <dcterms:created xsi:type="dcterms:W3CDTF">2020-04-23T07:12:00Z</dcterms:created>
  <dcterms:modified xsi:type="dcterms:W3CDTF">2020-04-23T07:13:00Z</dcterms:modified>
</cp:coreProperties>
</file>